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C5D" w:rsidRPr="00A6377E" w:rsidRDefault="00D4165F" w:rsidP="00703C5D">
      <w:pPr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D4165F">
        <w:rPr>
          <w:rFonts w:ascii="Times New Roman" w:hAnsi="Times New Roman" w:cs="Times New Roman"/>
          <w:b/>
          <w:szCs w:val="20"/>
        </w:rPr>
        <w:t>S1 Table.</w:t>
      </w:r>
      <w:proofErr w:type="gramEnd"/>
      <w:r w:rsidRPr="00D4165F">
        <w:rPr>
          <w:rFonts w:ascii="Times New Roman" w:hAnsi="Times New Roman" w:cs="Times New Roman"/>
          <w:b/>
          <w:szCs w:val="20"/>
        </w:rPr>
        <w:t xml:space="preserve"> List of 172 species following CIP taxonomy, its equivalences in </w:t>
      </w:r>
      <w:proofErr w:type="spellStart"/>
      <w:r w:rsidRPr="00D4165F">
        <w:rPr>
          <w:rFonts w:ascii="Times New Roman" w:hAnsi="Times New Roman" w:cs="Times New Roman"/>
          <w:b/>
          <w:szCs w:val="20"/>
        </w:rPr>
        <w:t>Solanaceae</w:t>
      </w:r>
      <w:proofErr w:type="spellEnd"/>
      <w:r w:rsidRPr="00D4165F">
        <w:rPr>
          <w:rFonts w:ascii="Times New Roman" w:hAnsi="Times New Roman" w:cs="Times New Roman"/>
          <w:b/>
          <w:szCs w:val="20"/>
        </w:rPr>
        <w:t xml:space="preserve"> Source Taxonomy [55] and the prioritization category obtained through the gap analysis. </w:t>
      </w:r>
      <w:r w:rsidRPr="00D4165F">
        <w:rPr>
          <w:rFonts w:ascii="Times New Roman" w:hAnsi="Times New Roman" w:cs="Times New Roman"/>
          <w:szCs w:val="20"/>
        </w:rPr>
        <w:t>SRS: Sampling Representativeness Score, GRS: Geographical Representativeness Score, ERS: Environmental Representativeness Score, FPCAT: Final priority category.</w:t>
      </w:r>
    </w:p>
    <w:tbl>
      <w:tblPr>
        <w:tblW w:w="10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2610"/>
        <w:gridCol w:w="745"/>
        <w:gridCol w:w="746"/>
        <w:gridCol w:w="746"/>
        <w:gridCol w:w="745"/>
        <w:gridCol w:w="746"/>
        <w:gridCol w:w="746"/>
        <w:gridCol w:w="746"/>
      </w:tblGrid>
      <w:tr w:rsidR="0011488B" w:rsidRPr="005A4D53" w:rsidTr="00164383">
        <w:trPr>
          <w:trHeight w:val="465"/>
        </w:trPr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4C62BD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ecies name </w:t>
            </w:r>
            <w:r w:rsidR="0011488B"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CIP taxonomy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4C62BD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ecies name </w:t>
            </w:r>
            <w:r w:rsidR="0011488B"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equivalent i</w:t>
            </w:r>
            <w:r w:rsidR="00D41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  <w:proofErr w:type="spellStart"/>
            <w:r w:rsidR="00D41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lanaceae</w:t>
            </w:r>
            <w:proofErr w:type="spellEnd"/>
            <w:r w:rsidR="00D416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ource taxonomy [55</w:t>
            </w:r>
            <w:r w:rsidR="0011488B"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]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records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records with coordinates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RS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S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S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PS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PCAT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aul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aule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56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52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hacach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rogloss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rogloss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23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72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roscopic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roscopic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14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08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rimon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rimonifoli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9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50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80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andi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636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454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bica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bican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28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53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307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563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bornoz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bornoz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10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8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65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ay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bosi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44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316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matoph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coph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mboideilanceola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7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28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corip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54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684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iduph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quide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gus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vile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28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yacuch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yacuch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ymarae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rthaul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rthaul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051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54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55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87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bill-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oker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livi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livi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70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79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2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64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mbyci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mbyci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1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03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57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6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98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e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es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5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7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kasov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6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45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02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lbocast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lbocast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83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959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2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rkar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rkar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0" w:name="_GoBack" w:colFirst="9" w:colLast="9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rto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jamarqu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jamarqu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4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59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45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lacali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bookmarkEnd w:id="0"/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lvesce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co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23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8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76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27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t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t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87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01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diophyl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co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co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95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6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739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ncay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59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lia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lias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lonam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70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quide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quide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0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64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45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63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matoph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matophil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72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67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30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23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rcae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ar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ar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76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15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elestispeta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1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58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63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11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57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10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48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05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mmerso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mmerson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30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73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46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83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tumaza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tumaza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5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64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2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miss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miss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6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4639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75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olichocremastr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78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68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49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onachu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rcia-barriga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hrenberg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haul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haul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7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916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voviride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rthaul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ndarilla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ndarillas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34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42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92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rcia-barrig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rcia-barriga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cilifron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cilifron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95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errero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errero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444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zmangu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stiform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stiform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1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8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63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nto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nton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jerting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jerting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373</w:t>
            </w: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.92526</w:t>
            </w: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.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299</w:t>
            </w: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ope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uga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ugas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84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06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ancabamb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ancabamb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14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728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62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ancavelic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arochiri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matophil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89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04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57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83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mectoph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3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6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69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grothermic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acrarthr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58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mit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89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416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2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cahuasi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camayo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casic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casic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81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undibuliform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undibuliform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69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63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10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g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opeta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opetal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34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67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30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10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rosi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rkar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935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28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en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lc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matophil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10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me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53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94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682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rtzi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rtz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38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7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777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62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xissim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xissim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476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38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61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tophy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37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21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03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ster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ster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857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10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32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gnicaul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30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mbani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mbani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47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12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44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34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bbi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b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ngiconic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ngiconic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8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126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ngiusculu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pez-camaren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roscopic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1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490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2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li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li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7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1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66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25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rina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39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48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29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median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median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35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95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2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58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istacrolob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livi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888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88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538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38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odon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odon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7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30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33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12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nutifolio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66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chiqu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5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28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elliform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elliform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02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06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33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80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scop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28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ltiinterrup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ltiinterrup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74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334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777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28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moros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cardena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cardenas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76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92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6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ros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ross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93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63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85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valenzuel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haul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varga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xissim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vavilov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vavilov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bico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bicola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3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5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kad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kada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467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08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66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74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lmo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lmos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loc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555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95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50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oc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oph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70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62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44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teg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tite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ycarp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ycarp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22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02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66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30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mpa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27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15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mplon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sco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matophil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cijug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30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91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14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45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cissec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cissec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0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loquini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02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llahuat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llahuat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natisec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ur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ura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5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5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72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81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lyaden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lyadeni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14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14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70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99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chupuch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phan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phanifoli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27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74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700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quiala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gular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mboideilanceola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mboideilanceola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92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asi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as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nctae-ros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livi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ndema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median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66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ntolall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xissim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727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4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76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rasar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xatil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46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71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abr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36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enck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enck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18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648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84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55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mplicissim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es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garandi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garandi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73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23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32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lis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arsipil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16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72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egazzi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818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nophyllid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8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611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ipuloide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olonifer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olonifer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5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52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bpandura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cubun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cna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median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66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46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poj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91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apatan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44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ij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rthault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37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21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989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n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23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02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57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60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uli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matophil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fid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nit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04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undalom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06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68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uquerr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CR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gent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06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85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57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49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rubamba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olaceimarmora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28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3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9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larde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ndolle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ntur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ntur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17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7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78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ne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ne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26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9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818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0789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ucos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ucos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55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22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521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33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daurre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37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4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lgultor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caul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olaceimarmorat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olaceimarmorat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9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69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46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ittmack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84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059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oodsoni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mbianum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amobamb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  <w:tr w:rsidR="0011488B" w:rsidRPr="005A4D53" w:rsidTr="00164383">
        <w:trPr>
          <w:trHeight w:val="315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ungasens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5A4D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coens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3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6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29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488B" w:rsidRPr="005A4D53" w:rsidRDefault="0011488B" w:rsidP="0011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S</w:t>
            </w:r>
          </w:p>
        </w:tc>
      </w:tr>
    </w:tbl>
    <w:p w:rsidR="00FC0015" w:rsidRPr="005A4D53" w:rsidRDefault="00D4165F">
      <w:pPr>
        <w:rPr>
          <w:rFonts w:ascii="Times New Roman" w:hAnsi="Times New Roman" w:cs="Times New Roman"/>
        </w:rPr>
      </w:pPr>
    </w:p>
    <w:sectPr w:rsidR="00FC0015" w:rsidRPr="005A4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6F09"/>
    <w:multiLevelType w:val="hybridMultilevel"/>
    <w:tmpl w:val="15001B96"/>
    <w:lvl w:ilvl="0" w:tplc="8B3E4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F461E7"/>
    <w:multiLevelType w:val="hybridMultilevel"/>
    <w:tmpl w:val="4C8A9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07"/>
    <w:rsid w:val="0011488B"/>
    <w:rsid w:val="00164383"/>
    <w:rsid w:val="00260E07"/>
    <w:rsid w:val="0040227C"/>
    <w:rsid w:val="00481489"/>
    <w:rsid w:val="004C62BD"/>
    <w:rsid w:val="00524D93"/>
    <w:rsid w:val="005A4D53"/>
    <w:rsid w:val="005E2B76"/>
    <w:rsid w:val="00703C5D"/>
    <w:rsid w:val="00A46417"/>
    <w:rsid w:val="00A6377E"/>
    <w:rsid w:val="00D4165F"/>
    <w:rsid w:val="00DC0BFE"/>
    <w:rsid w:val="00E6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C5D"/>
    <w:rPr>
      <w:rFonts w:asciiTheme="minorHAnsi" w:hAnsiTheme="minorHAnsi" w:cstheme="minorBidi"/>
    </w:rPr>
  </w:style>
  <w:style w:type="paragraph" w:styleId="Heading1">
    <w:name w:val="heading 1"/>
    <w:basedOn w:val="Normal"/>
    <w:link w:val="Heading1Char"/>
    <w:uiPriority w:val="9"/>
    <w:qFormat/>
    <w:rsid w:val="00703C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C5D"/>
    <w:rPr>
      <w:rFonts w:eastAsia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703C5D"/>
  </w:style>
  <w:style w:type="paragraph" w:styleId="Header">
    <w:name w:val="header"/>
    <w:basedOn w:val="Normal"/>
    <w:link w:val="HeaderChar"/>
    <w:uiPriority w:val="99"/>
    <w:unhideWhenUsed/>
    <w:rsid w:val="0070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C5D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70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C5D"/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703C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C5D"/>
    <w:rPr>
      <w:color w:val="800080"/>
      <w:u w:val="single"/>
    </w:rPr>
  </w:style>
  <w:style w:type="paragraph" w:customStyle="1" w:styleId="font0">
    <w:name w:val="font0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5">
    <w:name w:val="font5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03C5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C5D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C5D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C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3C5D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3C5D"/>
  </w:style>
  <w:style w:type="character" w:styleId="Emphasis">
    <w:name w:val="Emphasis"/>
    <w:basedOn w:val="DefaultParagraphFont"/>
    <w:uiPriority w:val="20"/>
    <w:qFormat/>
    <w:rsid w:val="00703C5D"/>
    <w:rPr>
      <w:i/>
      <w:iCs/>
    </w:rPr>
  </w:style>
  <w:style w:type="paragraph" w:customStyle="1" w:styleId="Default">
    <w:name w:val="Default"/>
    <w:rsid w:val="00703C5D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703C5D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03C5D"/>
    <w:rPr>
      <w:rFonts w:eastAsia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703C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03C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03C5D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font6">
    <w:name w:val="font6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03C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03C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11488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11488B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0">
    <w:name w:val="xl70"/>
    <w:basedOn w:val="Normal"/>
    <w:rsid w:val="0011488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1">
    <w:name w:val="xl71"/>
    <w:basedOn w:val="Normal"/>
    <w:rsid w:val="001148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2">
    <w:name w:val="xl72"/>
    <w:basedOn w:val="Normal"/>
    <w:rsid w:val="001148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3">
    <w:name w:val="xl73"/>
    <w:basedOn w:val="Normal"/>
    <w:rsid w:val="0011488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4">
    <w:name w:val="xl74"/>
    <w:basedOn w:val="Normal"/>
    <w:rsid w:val="0011488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5">
    <w:name w:val="xl75"/>
    <w:basedOn w:val="Normal"/>
    <w:rsid w:val="001148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b/>
      <w:bCs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C5D"/>
    <w:rPr>
      <w:rFonts w:asciiTheme="minorHAnsi" w:hAnsiTheme="minorHAnsi" w:cstheme="minorBidi"/>
    </w:rPr>
  </w:style>
  <w:style w:type="paragraph" w:styleId="Heading1">
    <w:name w:val="heading 1"/>
    <w:basedOn w:val="Normal"/>
    <w:link w:val="Heading1Char"/>
    <w:uiPriority w:val="9"/>
    <w:qFormat/>
    <w:rsid w:val="00703C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C5D"/>
    <w:rPr>
      <w:rFonts w:eastAsia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703C5D"/>
  </w:style>
  <w:style w:type="paragraph" w:styleId="Header">
    <w:name w:val="header"/>
    <w:basedOn w:val="Normal"/>
    <w:link w:val="HeaderChar"/>
    <w:uiPriority w:val="99"/>
    <w:unhideWhenUsed/>
    <w:rsid w:val="0070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C5D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70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C5D"/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703C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C5D"/>
    <w:rPr>
      <w:color w:val="800080"/>
      <w:u w:val="single"/>
    </w:rPr>
  </w:style>
  <w:style w:type="paragraph" w:customStyle="1" w:styleId="font0">
    <w:name w:val="font0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5">
    <w:name w:val="font5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03C5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C5D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C5D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C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3C5D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3C5D"/>
  </w:style>
  <w:style w:type="character" w:styleId="Emphasis">
    <w:name w:val="Emphasis"/>
    <w:basedOn w:val="DefaultParagraphFont"/>
    <w:uiPriority w:val="20"/>
    <w:qFormat/>
    <w:rsid w:val="00703C5D"/>
    <w:rPr>
      <w:i/>
      <w:iCs/>
    </w:rPr>
  </w:style>
  <w:style w:type="paragraph" w:customStyle="1" w:styleId="Default">
    <w:name w:val="Default"/>
    <w:rsid w:val="00703C5D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703C5D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03C5D"/>
    <w:rPr>
      <w:rFonts w:eastAsia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703C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03C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03C5D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font6">
    <w:name w:val="font6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70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03C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03C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11488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11488B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0">
    <w:name w:val="xl70"/>
    <w:basedOn w:val="Normal"/>
    <w:rsid w:val="0011488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1">
    <w:name w:val="xl71"/>
    <w:basedOn w:val="Normal"/>
    <w:rsid w:val="001148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2">
    <w:name w:val="xl72"/>
    <w:basedOn w:val="Normal"/>
    <w:rsid w:val="001148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3">
    <w:name w:val="xl73"/>
    <w:basedOn w:val="Normal"/>
    <w:rsid w:val="0011488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4">
    <w:name w:val="xl74"/>
    <w:basedOn w:val="Normal"/>
    <w:rsid w:val="0011488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5">
    <w:name w:val="xl75"/>
    <w:basedOn w:val="Normal"/>
    <w:rsid w:val="001148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7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08</Words>
  <Characters>917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Patricia Castañeda Alvarez</dc:creator>
  <cp:lastModifiedBy>Nora Patricia Castañeda Alvarez</cp:lastModifiedBy>
  <cp:revision>2</cp:revision>
  <dcterms:created xsi:type="dcterms:W3CDTF">2015-03-04T22:49:00Z</dcterms:created>
  <dcterms:modified xsi:type="dcterms:W3CDTF">2015-03-04T22:49:00Z</dcterms:modified>
</cp:coreProperties>
</file>